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64E4" w:rsidRPr="000164E4" w:rsidRDefault="000164E4" w:rsidP="000164E4">
      <w:pPr>
        <w:rPr>
          <w:lang w:val="en-US"/>
        </w:rPr>
      </w:pPr>
      <w:r w:rsidRPr="000164E4">
        <w:rPr>
          <w:b/>
          <w:lang w:val="en-US"/>
        </w:rPr>
        <w:t xml:space="preserve">Table </w:t>
      </w:r>
      <w:r w:rsidR="00F21DCA">
        <w:rPr>
          <w:b/>
          <w:lang w:val="en-US"/>
        </w:rPr>
        <w:t>S</w:t>
      </w:r>
      <w:r w:rsidRPr="000164E4">
        <w:rPr>
          <w:b/>
          <w:lang w:val="en-US"/>
        </w:rPr>
        <w:t>1.</w:t>
      </w:r>
      <w:r w:rsidRPr="000164E4">
        <w:rPr>
          <w:lang w:val="en-US"/>
        </w:rPr>
        <w:t xml:space="preserve"> </w:t>
      </w:r>
      <w:proofErr w:type="gramStart"/>
      <w:r w:rsidR="00F21DCA" w:rsidRPr="00F21DCA">
        <w:rPr>
          <w:b/>
          <w:lang w:val="en-US"/>
        </w:rPr>
        <w:t>Significant lncRNA regions.</w:t>
      </w:r>
      <w:proofErr w:type="gramEnd"/>
      <w:r w:rsidR="00F21DCA" w:rsidRPr="00F21DCA">
        <w:rPr>
          <w:lang w:val="en-US"/>
        </w:rPr>
        <w:t xml:space="preserve"> </w:t>
      </w:r>
      <w:proofErr w:type="gramStart"/>
      <w:r w:rsidRPr="000164E4">
        <w:rPr>
          <w:lang w:val="en-US"/>
        </w:rPr>
        <w:t>lncRNA</w:t>
      </w:r>
      <w:proofErr w:type="gramEnd"/>
      <w:r w:rsidRPr="000164E4">
        <w:rPr>
          <w:lang w:val="en-US"/>
        </w:rPr>
        <w:t xml:space="preserve"> analysis windows with </w:t>
      </w:r>
      <w:r w:rsidRPr="000164E4">
        <w:rPr>
          <w:i/>
          <w:lang w:val="en-US"/>
        </w:rPr>
        <w:t>cis-</w:t>
      </w:r>
      <w:r w:rsidRPr="000164E4">
        <w:rPr>
          <w:lang w:val="en-US"/>
        </w:rPr>
        <w:t xml:space="preserve">regulatory SNPs associated with allele-specific expression. </w:t>
      </w:r>
      <w:r>
        <w:rPr>
          <w:lang w:val="en-US"/>
        </w:rPr>
        <w:t>Only</w:t>
      </w:r>
      <w:r w:rsidRPr="000164E4">
        <w:rPr>
          <w:lang w:val="en-US"/>
        </w:rPr>
        <w:t xml:space="preserve"> the most strongly </w:t>
      </w:r>
      <w:r>
        <w:rPr>
          <w:lang w:val="en-US"/>
        </w:rPr>
        <w:t xml:space="preserve">associated </w:t>
      </w:r>
      <w:r>
        <w:rPr>
          <w:i/>
          <w:lang w:val="en-US"/>
        </w:rPr>
        <w:t>cis</w:t>
      </w:r>
      <w:r>
        <w:rPr>
          <w:lang w:val="en-US"/>
        </w:rPr>
        <w:t>-r</w:t>
      </w:r>
      <w:r w:rsidRPr="000164E4">
        <w:rPr>
          <w:lang w:val="en-US"/>
        </w:rPr>
        <w:t xml:space="preserve">SNP </w:t>
      </w:r>
      <w:r>
        <w:rPr>
          <w:lang w:val="en-US"/>
        </w:rPr>
        <w:t xml:space="preserve">for each region </w:t>
      </w:r>
      <w:r w:rsidRPr="000164E4">
        <w:rPr>
          <w:lang w:val="en-US"/>
        </w:rPr>
        <w:t>is shown.</w:t>
      </w:r>
    </w:p>
    <w:tbl>
      <w:tblPr>
        <w:tblStyle w:val="TableGrid"/>
        <w:tblW w:w="8897" w:type="dxa"/>
        <w:tblLayout w:type="fixed"/>
        <w:tblLook w:val="04A0"/>
      </w:tblPr>
      <w:tblGrid>
        <w:gridCol w:w="2682"/>
        <w:gridCol w:w="1381"/>
        <w:gridCol w:w="1574"/>
        <w:gridCol w:w="1134"/>
        <w:gridCol w:w="850"/>
        <w:gridCol w:w="1276"/>
      </w:tblGrid>
      <w:tr w:rsidR="000164E4" w:rsidRPr="000164E4" w:rsidTr="001D242C">
        <w:tc>
          <w:tcPr>
            <w:tcW w:w="2682" w:type="dxa"/>
          </w:tcPr>
          <w:p w:rsidR="000164E4" w:rsidRPr="00352E67" w:rsidRDefault="000164E4" w:rsidP="00352E67">
            <w:pPr>
              <w:spacing w:line="276" w:lineRule="auto"/>
              <w:rPr>
                <w:b/>
                <w:lang w:val="en-US"/>
              </w:rPr>
            </w:pPr>
            <w:r w:rsidRPr="00352E67">
              <w:rPr>
                <w:b/>
                <w:lang w:val="en-US"/>
              </w:rPr>
              <w:t>lncRNA Region</w:t>
            </w:r>
          </w:p>
        </w:tc>
        <w:tc>
          <w:tcPr>
            <w:tcW w:w="1381" w:type="dxa"/>
          </w:tcPr>
          <w:p w:rsidR="000164E4" w:rsidRPr="00352E67" w:rsidRDefault="000164E4" w:rsidP="00352E67">
            <w:pPr>
              <w:spacing w:line="276" w:lineRule="auto"/>
              <w:rPr>
                <w:b/>
                <w:lang w:val="en-US"/>
              </w:rPr>
            </w:pPr>
            <w:r w:rsidRPr="00352E67">
              <w:rPr>
                <w:b/>
                <w:lang w:val="en-US"/>
              </w:rPr>
              <w:t>Top-SNP</w:t>
            </w:r>
          </w:p>
        </w:tc>
        <w:tc>
          <w:tcPr>
            <w:tcW w:w="1574" w:type="dxa"/>
          </w:tcPr>
          <w:p w:rsidR="000164E4" w:rsidRPr="00352E67" w:rsidRDefault="000164E4" w:rsidP="00352E67">
            <w:pPr>
              <w:spacing w:line="276" w:lineRule="auto"/>
              <w:rPr>
                <w:b/>
                <w:lang w:val="en-US"/>
              </w:rPr>
            </w:pPr>
            <w:r w:rsidRPr="00352E67">
              <w:rPr>
                <w:b/>
                <w:lang w:val="en-US"/>
              </w:rPr>
              <w:t xml:space="preserve">SNP </w:t>
            </w:r>
            <w:r w:rsidRPr="00352E67">
              <w:rPr>
                <w:b/>
                <w:lang w:val="en-US"/>
              </w:rPr>
              <w:br/>
              <w:t>chromosomal position</w:t>
            </w:r>
          </w:p>
        </w:tc>
        <w:tc>
          <w:tcPr>
            <w:tcW w:w="1134" w:type="dxa"/>
          </w:tcPr>
          <w:p w:rsidR="000164E4" w:rsidRPr="00352E67" w:rsidRDefault="000164E4" w:rsidP="00352E67">
            <w:pPr>
              <w:spacing w:line="276" w:lineRule="auto"/>
              <w:rPr>
                <w:b/>
                <w:lang w:val="en-US"/>
              </w:rPr>
            </w:pPr>
            <w:r w:rsidRPr="00352E67">
              <w:rPr>
                <w:b/>
                <w:lang w:val="en-US"/>
              </w:rPr>
              <w:t>P-value</w:t>
            </w:r>
          </w:p>
        </w:tc>
        <w:tc>
          <w:tcPr>
            <w:tcW w:w="850" w:type="dxa"/>
          </w:tcPr>
          <w:p w:rsidR="000164E4" w:rsidRPr="00352E67" w:rsidRDefault="000164E4" w:rsidP="00352E67">
            <w:pPr>
              <w:spacing w:line="276" w:lineRule="auto"/>
              <w:rPr>
                <w:b/>
                <w:lang w:val="en-US"/>
              </w:rPr>
            </w:pPr>
            <w:r w:rsidRPr="00352E67">
              <w:rPr>
                <w:b/>
                <w:lang w:val="en-US"/>
              </w:rPr>
              <w:t>Slope</w:t>
            </w:r>
          </w:p>
        </w:tc>
        <w:tc>
          <w:tcPr>
            <w:tcW w:w="1276" w:type="dxa"/>
          </w:tcPr>
          <w:p w:rsidR="000164E4" w:rsidRPr="00352E67" w:rsidRDefault="000164E4" w:rsidP="00352E67">
            <w:pPr>
              <w:spacing w:line="276" w:lineRule="auto"/>
              <w:rPr>
                <w:b/>
                <w:lang w:val="en-US"/>
              </w:rPr>
            </w:pPr>
            <w:r w:rsidRPr="00352E67">
              <w:rPr>
                <w:b/>
                <w:lang w:val="en-US"/>
              </w:rPr>
              <w:t xml:space="preserve">Average </w:t>
            </w:r>
            <w:r w:rsidRPr="00352E67">
              <w:rPr>
                <w:b/>
                <w:lang w:val="en-US"/>
              </w:rPr>
              <w:br/>
              <w:t>expression level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3806828-382364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503168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81557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44E-1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77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9150914-918526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12186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12791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53E-1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31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45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22224268-2222998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GA00043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22462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24E-4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2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15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37693067-3771259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68178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771168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78E-3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30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41480834-4152312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52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149906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17E-4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5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6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47619187-4764673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40592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764627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18E-1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9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55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59121128-5913492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20731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911973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22E-1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6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7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101263997-10132540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12375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139554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96E-1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2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108415627-10841866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90523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844622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33E-3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39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23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113355832-11341725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79868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340296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45E-3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9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0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119484876-11962011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92375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947486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87E-3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0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08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174113102-17411622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91311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418045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,25E-1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0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19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174140521-17415627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74861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438484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84E-2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6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40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178065367-17807188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37029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803279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52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6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4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178162399-17817755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73781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809663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38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6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8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180685904-18079631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7252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8081184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06E-1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7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2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199754454-19976622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13452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9972483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62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99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209622768-20967250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6103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971170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97E-1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2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47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220067631-22008063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11892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023473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76E-3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7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96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220153613-22021848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11892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023473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15E-6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5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41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233162036-23317243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24439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3316379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80E-1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67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:242147327-24227724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04713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4226303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99E-2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8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8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769837-85411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85440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4089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02E-1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26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4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6886462-689804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49554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90747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38E-2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8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43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8724217-873591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43412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73525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96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0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95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19067188-1936929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87604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899822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36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0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19932116-1994828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74892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997670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60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9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85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40000337-4018596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72735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018938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36E-2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9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2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47273048-4742563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61276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730251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51E-1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28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5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64418705-6442228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73967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434841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71E-1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25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8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64475858-6453443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73967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434841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14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8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2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69780828-6979448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59653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993946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21E-0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3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52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71083169-7114538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16759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113938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13E-4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20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11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74998783-7501342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817956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500193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35E-1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8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09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75020893-7502330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36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503936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44E-9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44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64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lastRenderedPageBreak/>
              <w:t>2:85895764-8590602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12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577824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59E-0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5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3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97652641-9768595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55099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763837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33E-2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6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69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101944950-10197006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85971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193991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92E-5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5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93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114453616-11448134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71179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443927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50E-2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0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80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145142022-14555076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74193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4507862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91E-1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8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0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160235465-16027718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55688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6024850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94E-3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90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166359607-16637476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56059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6640804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81E-2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6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62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166359613-16641084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30400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6642234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72E-3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9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55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174453839-17447240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32581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451714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,99E-6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9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67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207746603-20779575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43536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780484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78E-2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9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4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207759686-20780885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43536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780484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23E-3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9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33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216119166-21628686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74445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625850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85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7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3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216184531-21641650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67403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640230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10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5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0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231263880-23127348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72988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3126451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59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7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10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:242561507-24256810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73779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4256687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67E-2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0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1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:7971326-851828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78423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54539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12E-1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22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6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:10023102-1002777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73296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98827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39E-2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1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90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:142886637-14292260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78776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4291010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05E-0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8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5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:144324894-14433342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5148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4418577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28E-1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33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:152071522-15209477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2838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209261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20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9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8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:153318652-15335220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5082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329956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27E-2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2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:157947829-15801751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43041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800825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02E-3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9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47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:158363935-15836961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64764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836803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91E-3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6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40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:173761385-17379609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3198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375967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50E-2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1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15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:195157855-19520414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77798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9518899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,00E-1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4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62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:195181097-19520658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77798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9518899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05E-2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6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69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114420-14777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80215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148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48E-5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29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96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4374590-438681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3109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38431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07E-1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69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6723353-672645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28586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72121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13E-9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33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21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8534897-856182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12907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50929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,33E-1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7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3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13722690-1375077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84639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73245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14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0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3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13745658-1375431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67004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74751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53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7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1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13775177-1385353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09659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77507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67E-5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22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48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15837384-1586890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851658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84320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31E-1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80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31642917-3180092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67642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163235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09E-3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34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7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35684640-3572405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13947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574273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51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2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8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38044930-3806377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48763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801221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35E-2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1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1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67965618-6801656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5678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806266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89E-2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5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86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74343790-7440253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474097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435270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17E-2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6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32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80111926-8044872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8342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013051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86E-0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6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5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lastRenderedPageBreak/>
              <w:t>4:82742975-8318442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53570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293657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38E-2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7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4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84373689-8438739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65851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437930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68E-3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67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89425118-8947159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01397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942222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67E-0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7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0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95815419-9584274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53250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582704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65E-3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9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8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109678795-10976100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09799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977233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12E-6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3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3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144073798-14432546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66678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4427991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24E-5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1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9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178603127-17883527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27110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859671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79E-2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6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2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185498903-18551212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9390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8549112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51E-1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0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50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:186002733-18601389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70013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8601080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04E-1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7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43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6363554-639040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59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42524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68E-1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6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8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6739438-676082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65107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72993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48E-2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8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9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6848993-687984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0475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84598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67E-1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9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0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7183137-1727015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73179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26454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44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8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7497119-1753705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45982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53081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22E-1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6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5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33459888-3347648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75666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347606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,90E-10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43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34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53652531-5374671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593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364289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36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3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59819724-5987924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71209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985954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14E-3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0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38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77673945-7769197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86084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777510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25E-1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0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09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87600489-8776825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91690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771480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30E-2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8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98292775-9835861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3193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816762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54E-2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10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08600720-10868996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4610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870084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12E-2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6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4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18375397-11843448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9921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842412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62E-3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5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4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19609042-11969709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4847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946209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64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1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2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27304017-12744669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1295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746169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56E-7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2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76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35493095-13549847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46395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560201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,44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32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39044414-13910477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6519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906826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39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88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39517088-13952855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6978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952548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11E-3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9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68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59827853-15984701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05784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983489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95E-2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8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77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69551161-16955872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18947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6956098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49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8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72939252-17294467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5886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296079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28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7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90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73150418-17316864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05671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313766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88E-1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0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6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76970860-17697936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90138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696201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70E-1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0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32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:177299229-17734266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74357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733114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93E-1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20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14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2799890-282174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25207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82158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71E-2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8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70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4081305-410261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20671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09901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32E-1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6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0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6637976-665920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0103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65411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59E-1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6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85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8380925-865751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3563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42881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32E-1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2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10851552-1085578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57002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85259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,94E-3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8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64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14949434-1497993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687578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497201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03E-0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6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60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25353562-2536961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49872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550032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71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6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08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lastRenderedPageBreak/>
              <w:t>6:28237538-2824535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48440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816347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04E-1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09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30050868-3005416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925852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991432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,79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2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57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30842581-3086800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13104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086644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64E-3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3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6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30874410-3090641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19270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090024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85E-3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7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97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58380311-5839573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92843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841421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60E-2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7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07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84750166-8477376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935316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476113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56E-1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9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09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88138030-8815923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4226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811860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60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7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38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89065388-8918747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87083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921374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68E-2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33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2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96912971-9707626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937213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705737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64E-5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0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7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109179552-10919783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948087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915889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58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6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129889464-12991542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57159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990448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66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7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131190239-13119996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4430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119043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26E-3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0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6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138305909-13830863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87247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830794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74E-1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9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69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:158623283-15865337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935565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870142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12E-5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1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16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:1166536-117142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94919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7036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70E-2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7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80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:2443924-245401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77255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44966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67E-1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45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:7261310-728393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72496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27355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00E-5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6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0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:17285984-1730459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30167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29258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49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6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40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:26404876-2650511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1368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640585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89E-4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1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8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:29604936-2969139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60398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965701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35E-3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2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4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:35761099-3580674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4537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575114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69E-0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6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:38347741-3838476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24084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837340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80E-5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26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75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:95063930-9508096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80789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506466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,19E-5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2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54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:104368889-10439001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77670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439276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00E-2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74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:135361049-13541995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80837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535538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71E-1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6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53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:135428245-13577271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80837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535538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52E-0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0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2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:150518893-15053351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281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057159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73E-0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3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2572265-266741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55868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58473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39E-1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24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2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6248480-625147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44045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25228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72E-1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0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92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23138679-2314438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27806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313891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45E-8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7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90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23138691-2314437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27806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313891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45E-8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7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90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58568012-5866667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86884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852655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06E-1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7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5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61459701-6159189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94842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156651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,08E-3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7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3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61985166-6204156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74864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201402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70E-4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29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2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90690745-9083909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929772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086465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02E-2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86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92141313-9215152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99987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212984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14E-2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0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77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96288411-9629777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82451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629542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07E-1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0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126548363-12662279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690066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659601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24E-0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1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1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128420701-12847405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95636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847306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23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32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92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130433119-13076166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82736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050058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77E-2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7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1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lastRenderedPageBreak/>
              <w:t>8:130497377-13052728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71919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048655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09E-2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9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9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:134967921-13498375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690501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497492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84E-1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1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1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3516723-366162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86410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55521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97E-1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3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87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27235682-2727279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85318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725103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61E-1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2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5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70345772-7043799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04623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037458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,12E-2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8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21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85024066-8503897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2377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502294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67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7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8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92921165-9298486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73240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294459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90E-0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8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1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92921241-9296519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73240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294459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24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8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5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95978705-9600663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99307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595077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85E-3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19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97560713-9767758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6915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759671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43E-5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0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01387889-10162199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02205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163250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56E-1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1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09222386-10923290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97886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925624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62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8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0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12401576-11240732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97894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240292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61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4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7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12941347-11308693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33964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298486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54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3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6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14905439-11491357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98163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490609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98E-1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5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4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16458405-11646447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88778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646103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50E-2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44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16468537-11647385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98236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645776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25E-2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9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1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16921639-11694050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98951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688406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17E-1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6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19585547-11967017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03045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957716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42E-4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0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41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19642421-11969935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92793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957979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63E-4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2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60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22645199-12265470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34351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264329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11E-9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9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55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23177340-12325427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57285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319686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49E-6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6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8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31291207-13131576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2079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129374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38E-6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7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11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31304090-13131578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2079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129374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16E-2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6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72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35120874-13514043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4423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513203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69E-6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43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31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:136968818-13697486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84929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697102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64E-3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3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82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:4083918-412120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13210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13713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90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1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1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:5266321-529516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942339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27616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29E-4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7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3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:28328723-2837855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90320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838947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35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2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:28761943-2882474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00713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884020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80E-2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4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5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:51450948-5149756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57676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147191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98E-2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7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8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:91416924-9145115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2619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156190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19E-2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0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0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:91665226-9170711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5938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163328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31E-1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6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:122512903-12254142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99731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255769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13E-2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1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:127361802-12738823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90993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739042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97E-1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1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:10843384-1088492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12545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85601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48E-1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62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:10863008-1087744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10994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84387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06E-2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2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3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:15530977-1556922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11346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49744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96E-1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9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1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:15550145-1560051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2941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57225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29E-2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9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:28330230-2850516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03029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833817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76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6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3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lastRenderedPageBreak/>
              <w:t>11:60579785-6059158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86266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062864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08E-0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7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43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:62376037-6237993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89729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233045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49E-3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7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82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:82180352-8220583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75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221361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16E-0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0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1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:94010852-9401364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55018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401253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78E-2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53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:94014721-9402444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2340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402177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,08E-2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5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27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:119105503-11911554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48975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911069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37E-2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6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04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8339849-844066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04492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41118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36E-1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8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32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8364244-841341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84134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40113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14E-2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1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30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8592224-861147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04622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61162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63E-2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8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98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9980445-998736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31323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02355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23E-3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29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20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11256393-1129557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77239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02995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04E-5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6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11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11443582-1153087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13267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123557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82E-1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6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6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13044652-1308488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85094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03975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33E-2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1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72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27149351-2720559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84160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720274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20E-2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4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0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31921280-3193140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62479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193503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11E-4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1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70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38836308-3884768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63826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883523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41E-5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4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63187213-6321368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31561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320722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22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0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65571923-6574920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13246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581807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64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36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8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67013300-6712226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0146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706998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90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8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9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:91064088-9110369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9046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110168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76E-1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74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:20775651-2082086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33652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81684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63E-2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04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:26644396-2665513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99845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658788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80E-1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5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8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:39816094-3982244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87538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981582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00E-1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6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5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:51285484-5131728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29038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128734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81E-1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0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:73760165-7388094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488516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379879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44E-1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7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8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:78878445-7889509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957438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873248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00E-2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6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0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4:52754180-5322372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48362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270128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11E-1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3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4:76577160-7660559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802264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659434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84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41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4:95069009-9507096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43149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506313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82E-4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8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44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:38118804-3814678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804105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811792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60E-2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6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15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:43458687-4348181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80947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348161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28E-5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7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8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:48919365-4898808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291625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897699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11E-3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9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4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:55379855-5538725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43101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539598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93E-0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99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:82975686-8298669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29246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297675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17E-3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43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:602650-60532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81343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60456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96E-0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82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53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:13873334-1391350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65050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89507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21E-2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43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:26060783-2612116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50521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6151077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45E-1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77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46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:42487466-4253262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808012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243927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37E-5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4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74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:45713937-4572021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25417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571341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99E-1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7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31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7:77095668-77108864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00488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709069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05E-1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1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lastRenderedPageBreak/>
              <w:t>19:21561436-21697351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811296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56721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,45E-0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3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3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9:21562075-2156864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811296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56721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41E-2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31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85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:19686792-1973792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4680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9699330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67E-35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7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389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:23053705-2306125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84481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302699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05E-22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2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3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:36482649-3649739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607022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6513572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98E-1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22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:43509456-4351039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321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348640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,15E-1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5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54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:48317430-4832973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196752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832067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,65E-2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76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605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:48342664-4836486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904263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833939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90E-31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3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71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0:48360655-4837128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1905919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8362378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71E-0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6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49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:24722966-2484212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82908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474484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25E-1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7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95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:29487672-2958239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257301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928795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11E-0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2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50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:33352005-3335915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92873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336175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00E-2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7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8064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:34225334-34271862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35184820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424281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,14E-0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9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16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:34243100-3425813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834307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425235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15E-0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85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31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1:39032815-3906276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83666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904649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85E-09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6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9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:15462934-15514699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960514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5645194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12E-08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23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9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:19641380-1964896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7825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9652836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34E-20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24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7347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:27526671-27574547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28780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754301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,98E-17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05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453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:28431245-28445848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0851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842114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30E-16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088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332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:28437809-28445703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1008515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8421145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,97E-1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0,101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288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:31102651-31110330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742096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1139223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5,71E-3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69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02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:43908374-43938326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547698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3906509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26E-54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10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10770</w:t>
            </w:r>
          </w:p>
        </w:tc>
      </w:tr>
      <w:tr w:rsidR="000164E4" w:rsidRPr="000164E4" w:rsidTr="001D242C">
        <w:tc>
          <w:tcPr>
            <w:tcW w:w="2682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2:48328333-48336125</w:t>
            </w:r>
          </w:p>
        </w:tc>
        <w:tc>
          <w:tcPr>
            <w:tcW w:w="1381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rs2071904</w:t>
            </w:r>
          </w:p>
        </w:tc>
        <w:tc>
          <w:tcPr>
            <w:tcW w:w="157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48420481</w:t>
            </w:r>
          </w:p>
        </w:tc>
        <w:tc>
          <w:tcPr>
            <w:tcW w:w="1134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3,14E-23</w:t>
            </w:r>
          </w:p>
        </w:tc>
        <w:tc>
          <w:tcPr>
            <w:tcW w:w="850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-0,270</w:t>
            </w:r>
          </w:p>
        </w:tc>
        <w:tc>
          <w:tcPr>
            <w:tcW w:w="1276" w:type="dxa"/>
          </w:tcPr>
          <w:p w:rsidR="000164E4" w:rsidRPr="000164E4" w:rsidRDefault="000164E4" w:rsidP="00352E67">
            <w:pPr>
              <w:spacing w:line="276" w:lineRule="auto"/>
              <w:rPr>
                <w:lang w:val="en-US"/>
              </w:rPr>
            </w:pPr>
            <w:r w:rsidRPr="000164E4">
              <w:rPr>
                <w:lang w:val="en-US"/>
              </w:rPr>
              <w:t>2536</w:t>
            </w:r>
          </w:p>
        </w:tc>
      </w:tr>
    </w:tbl>
    <w:p w:rsidR="00F94E37" w:rsidRDefault="00F94E37"/>
    <w:sectPr w:rsidR="00F94E37" w:rsidSect="00386B39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55342898"/>
      <w:docPartObj>
        <w:docPartGallery w:val="Page Numbers (Bottom of Page)"/>
        <w:docPartUnique/>
      </w:docPartObj>
    </w:sdtPr>
    <w:sdtEndPr/>
    <w:sdtContent>
      <w:p w:rsidR="00CD586D" w:rsidRDefault="009C65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CD586D" w:rsidRDefault="009C655B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rsids>
    <w:rsidRoot w:val="000164E4"/>
    <w:rsid w:val="000164E4"/>
    <w:rsid w:val="001D242C"/>
    <w:rsid w:val="002A58AB"/>
    <w:rsid w:val="002E1FF9"/>
    <w:rsid w:val="00352E67"/>
    <w:rsid w:val="00695338"/>
    <w:rsid w:val="00814B01"/>
    <w:rsid w:val="009C655B"/>
    <w:rsid w:val="00F21DCA"/>
    <w:rsid w:val="00F94E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E37"/>
  </w:style>
  <w:style w:type="paragraph" w:styleId="Heading1">
    <w:name w:val="heading 1"/>
    <w:basedOn w:val="Normal"/>
    <w:next w:val="Normal"/>
    <w:link w:val="Heading1Char"/>
    <w:uiPriority w:val="9"/>
    <w:qFormat/>
    <w:rsid w:val="00016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64E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164E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164E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164E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64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016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164E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164E4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0164E4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0164E4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64E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0164E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table" w:customStyle="1" w:styleId="LightShading1">
    <w:name w:val="Light Shading1"/>
    <w:basedOn w:val="TableNormal"/>
    <w:uiPriority w:val="60"/>
    <w:rsid w:val="000164E4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List1">
    <w:name w:val="Light List1"/>
    <w:basedOn w:val="TableNormal"/>
    <w:uiPriority w:val="61"/>
    <w:rsid w:val="000164E4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-Accent11">
    <w:name w:val="Light Shading - Accent 11"/>
    <w:basedOn w:val="TableNormal"/>
    <w:uiPriority w:val="60"/>
    <w:rsid w:val="000164E4"/>
    <w:pPr>
      <w:spacing w:after="0" w:line="240" w:lineRule="auto"/>
    </w:pPr>
    <w:rPr>
      <w:color w:val="365F91" w:themeColor="accen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0164E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4E4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4E4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0164E4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164E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164E4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164E4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164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4E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4E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4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4E4"/>
    <w:rPr>
      <w:b/>
      <w:bCs/>
    </w:rPr>
  </w:style>
  <w:style w:type="paragraph" w:styleId="Revision">
    <w:name w:val="Revision"/>
    <w:hidden/>
    <w:uiPriority w:val="99"/>
    <w:semiHidden/>
    <w:rsid w:val="000164E4"/>
    <w:pPr>
      <w:spacing w:after="0" w:line="240" w:lineRule="auto"/>
    </w:pPr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164E4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164E4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0164E4"/>
    <w:pPr>
      <w:ind w:left="720"/>
      <w:contextualSpacing/>
    </w:pPr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164E4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164E4"/>
    <w:rPr>
      <w:rFonts w:ascii="Consolas" w:hAnsi="Consolas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164E4"/>
    <w:pPr>
      <w:spacing w:line="240" w:lineRule="auto"/>
    </w:pPr>
    <w:rPr>
      <w:b/>
      <w:bCs/>
      <w:color w:val="4F81BD" w:themeColor="accent1"/>
      <w:sz w:val="18"/>
      <w:szCs w:val="18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558</Words>
  <Characters>13562</Characters>
  <Application>Microsoft Office Word</Application>
  <DocSecurity>0</DocSecurity>
  <Lines>113</Lines>
  <Paragraphs>32</Paragraphs>
  <ScaleCrop>false</ScaleCrop>
  <Company/>
  <LinksUpToDate>false</LinksUpToDate>
  <CharactersWithSpaces>160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Carlsson</dc:creator>
  <cp:lastModifiedBy>Jonas Carlsson</cp:lastModifiedBy>
  <cp:revision>2</cp:revision>
  <dcterms:created xsi:type="dcterms:W3CDTF">2013-12-18T08:38:00Z</dcterms:created>
  <dcterms:modified xsi:type="dcterms:W3CDTF">2013-12-18T08:38:00Z</dcterms:modified>
</cp:coreProperties>
</file>